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8F6E5" w14:textId="77777777" w:rsidR="00417DA6" w:rsidRPr="00D6716F" w:rsidRDefault="00417DA6" w:rsidP="00417DA6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6D0816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Fractionated stereotactic radiotherapy of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intracranial </w:t>
      </w:r>
      <w:r w:rsidRPr="006D0816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postoperative cavities after resection of brain metastases – Clinical outcome and prognostic factors.</w:t>
      </w:r>
    </w:p>
    <w:p w14:paraId="17688A36" w14:textId="77777777" w:rsidR="002B3AEA" w:rsidRDefault="002B3AEA">
      <w:pPr>
        <w:rPr>
          <w:lang w:val="en-US"/>
        </w:rPr>
      </w:pPr>
    </w:p>
    <w:p w14:paraId="35B19866" w14:textId="1C08C73C" w:rsidR="00417DA6" w:rsidRPr="002901A9" w:rsidRDefault="00417DA6" w:rsidP="00417DA6">
      <w:pPr>
        <w:pStyle w:val="Beschriftung"/>
        <w:keepNext/>
        <w:spacing w:line="276" w:lineRule="auto"/>
        <w:rPr>
          <w:rFonts w:ascii="Times New Roman" w:hAnsi="Times New Roman"/>
          <w:sz w:val="21"/>
          <w:szCs w:val="21"/>
          <w:lang w:val="en-US"/>
        </w:rPr>
      </w:pPr>
      <w:r w:rsidRPr="002901A9">
        <w:rPr>
          <w:rFonts w:ascii="Times New Roman" w:hAnsi="Times New Roman"/>
          <w:sz w:val="21"/>
          <w:szCs w:val="21"/>
          <w:lang w:val="en-US"/>
        </w:rPr>
        <w:t xml:space="preserve">Supplementary Table </w:t>
      </w:r>
      <w:r>
        <w:rPr>
          <w:rFonts w:ascii="Times New Roman" w:hAnsi="Times New Roman"/>
          <w:sz w:val="21"/>
          <w:szCs w:val="21"/>
          <w:lang w:val="en-US"/>
        </w:rPr>
        <w:t>1</w:t>
      </w:r>
      <w:r w:rsidRPr="002901A9">
        <w:rPr>
          <w:rFonts w:ascii="Times New Roman" w:hAnsi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 xml:space="preserve">Simultaneous </w:t>
      </w:r>
      <w:r w:rsidRPr="002901A9">
        <w:rPr>
          <w:rFonts w:ascii="Times New Roman" w:hAnsi="Times New Roman"/>
          <w:sz w:val="21"/>
          <w:szCs w:val="21"/>
          <w:lang w:val="en-US"/>
        </w:rPr>
        <w:t xml:space="preserve">Immunotherapy and Targeted Therap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5"/>
        <w:gridCol w:w="1831"/>
        <w:gridCol w:w="1023"/>
        <w:gridCol w:w="3747"/>
      </w:tblGrid>
      <w:tr w:rsidR="00417DA6" w14:paraId="608C5910" w14:textId="77777777" w:rsidTr="0096132C">
        <w:tc>
          <w:tcPr>
            <w:tcW w:w="36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B6D47" w14:textId="4F98E293" w:rsidR="00417DA6" w:rsidRP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 xml:space="preserve">IT/TT simultaneous to </w:t>
            </w:r>
            <w:proofErr w:type="spellStart"/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fSRT</w:t>
            </w:r>
            <w:r>
              <w:rPr>
                <w:rFonts w:ascii="Times New Roman" w:eastAsia="Calibri" w:hAnsi="Times New Roman"/>
                <w:b/>
                <w:bCs/>
                <w:kern w:val="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C3D85" w14:textId="1FA5921C" w:rsidR="00417DA6" w:rsidRPr="00F23FC1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vertAlign w:val="superscript"/>
              </w:rPr>
            </w:pPr>
            <w:r w:rsidRPr="00F23FC1">
              <w:rPr>
                <w:rFonts w:ascii="Times New Roman" w:eastAsia="Calibri" w:hAnsi="Times New Roman"/>
                <w:b/>
                <w:bCs/>
                <w:kern w:val="2"/>
              </w:rPr>
              <w:t>t½</w:t>
            </w:r>
            <w:r w:rsidRPr="00F23FC1">
              <w:rPr>
                <w:rFonts w:ascii="Times New Roman" w:eastAsia="Calibri" w:hAnsi="Times New Roman"/>
                <w:b/>
                <w:bCs/>
                <w:kern w:val="2"/>
                <w:vertAlign w:val="superscript"/>
              </w:rPr>
              <w:t>b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0F38E" w14:textId="0D9749DE" w:rsidR="00417DA6" w:rsidRPr="00F23FC1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vertAlign w:val="superscript"/>
              </w:rPr>
            </w:pPr>
            <w:r w:rsidRPr="00F23FC1">
              <w:rPr>
                <w:rFonts w:ascii="Times New Roman" w:eastAsia="Calibri" w:hAnsi="Times New Roman"/>
                <w:b/>
                <w:bCs/>
                <w:kern w:val="2"/>
              </w:rPr>
              <w:t>n= 36/45</w:t>
            </w:r>
            <w:r w:rsidR="00F23FC1">
              <w:rPr>
                <w:rFonts w:ascii="Times New Roman" w:eastAsia="Calibri" w:hAnsi="Times New Roman"/>
                <w:b/>
                <w:bCs/>
                <w:kern w:val="2"/>
                <w:vertAlign w:val="superscript"/>
              </w:rPr>
              <w:t>c</w:t>
            </w:r>
          </w:p>
        </w:tc>
      </w:tr>
      <w:tr w:rsidR="00417DA6" w14:paraId="6C0EE657" w14:textId="77777777" w:rsidTr="0096132C">
        <w:tc>
          <w:tcPr>
            <w:tcW w:w="17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91B37E0" w14:textId="6582AAB5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</w:rPr>
              <w:t xml:space="preserve">Checkpoint </w:t>
            </w:r>
            <w:proofErr w:type="spellStart"/>
            <w:r>
              <w:rPr>
                <w:rFonts w:ascii="Times New Roman" w:eastAsia="Calibri" w:hAnsi="Times New Roman"/>
                <w:b/>
                <w:bCs/>
                <w:kern w:val="2"/>
              </w:rPr>
              <w:t>inhibitors</w:t>
            </w:r>
            <w:proofErr w:type="spellEnd"/>
            <w:r w:rsidR="000626F8">
              <w:rPr>
                <w:rFonts w:ascii="Times New Roman" w:eastAsia="Calibri" w:hAnsi="Times New Roman"/>
                <w:b/>
                <w:bCs/>
                <w:kern w:val="2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</w:rPr>
              <w:t>(31/45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</w:tcPr>
          <w:p w14:paraId="743B3429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 xml:space="preserve">Nivolumab 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1E4D0B0A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5d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</w:tcPr>
          <w:p w14:paraId="0CAD3675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4</w:t>
            </w:r>
          </w:p>
        </w:tc>
      </w:tr>
      <w:tr w:rsidR="00417DA6" w14:paraId="5FFF8624" w14:textId="77777777" w:rsidTr="0096132C">
        <w:tc>
          <w:tcPr>
            <w:tcW w:w="1785" w:type="dxa"/>
            <w:vMerge/>
            <w:shd w:val="clear" w:color="auto" w:fill="auto"/>
          </w:tcPr>
          <w:p w14:paraId="12A78E85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411341FC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</w:rPr>
              <w:t>Ipilimumab</w:t>
            </w:r>
            <w:proofErr w:type="spellEnd"/>
            <w:r>
              <w:rPr>
                <w:rFonts w:ascii="Times New Roman" w:eastAsia="Calibri" w:hAnsi="Times New Roman"/>
                <w:kern w:val="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</w:tcPr>
          <w:p w14:paraId="1AD726D5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5d</w:t>
            </w:r>
          </w:p>
        </w:tc>
        <w:tc>
          <w:tcPr>
            <w:tcW w:w="3747" w:type="dxa"/>
            <w:tcBorders>
              <w:bottom w:val="single" w:sz="4" w:space="0" w:color="auto"/>
            </w:tcBorders>
            <w:shd w:val="clear" w:color="auto" w:fill="auto"/>
          </w:tcPr>
          <w:p w14:paraId="4AF97B6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4</w:t>
            </w:r>
          </w:p>
        </w:tc>
      </w:tr>
      <w:tr w:rsidR="00417DA6" w14:paraId="7E213798" w14:textId="77777777" w:rsidTr="0096132C">
        <w:tc>
          <w:tcPr>
            <w:tcW w:w="1785" w:type="dxa"/>
            <w:vMerge/>
            <w:shd w:val="clear" w:color="auto" w:fill="auto"/>
          </w:tcPr>
          <w:p w14:paraId="68C9F29C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266D3B37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</w:rPr>
              <w:t>Pembrolizumab</w:t>
            </w:r>
            <w:proofErr w:type="spellEnd"/>
            <w:r>
              <w:rPr>
                <w:rFonts w:ascii="Times New Roman" w:eastAsia="Calibri" w:hAnsi="Times New Roman"/>
                <w:kern w:val="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</w:tcPr>
          <w:p w14:paraId="47858013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22d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</w:tcPr>
          <w:p w14:paraId="678F4399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17</w:t>
            </w:r>
          </w:p>
        </w:tc>
      </w:tr>
      <w:tr w:rsidR="00417DA6" w14:paraId="1A94DFF6" w14:textId="77777777" w:rsidTr="00417DA6">
        <w:tc>
          <w:tcPr>
            <w:tcW w:w="1785" w:type="dxa"/>
            <w:vMerge/>
            <w:shd w:val="clear" w:color="auto" w:fill="auto"/>
          </w:tcPr>
          <w:p w14:paraId="5B5EBB7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5C4A2715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</w:rPr>
              <w:t>Atezolizumab</w:t>
            </w:r>
            <w:proofErr w:type="spellEnd"/>
            <w:r>
              <w:rPr>
                <w:rFonts w:ascii="Times New Roman" w:eastAsia="Calibri" w:hAnsi="Times New Roman"/>
                <w:kern w:val="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</w:tcPr>
          <w:p w14:paraId="23CA3795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27d</w:t>
            </w:r>
          </w:p>
        </w:tc>
        <w:tc>
          <w:tcPr>
            <w:tcW w:w="3747" w:type="dxa"/>
            <w:shd w:val="clear" w:color="auto" w:fill="auto"/>
          </w:tcPr>
          <w:p w14:paraId="1FC318A3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3</w:t>
            </w:r>
          </w:p>
        </w:tc>
      </w:tr>
      <w:tr w:rsidR="00417DA6" w14:paraId="7057FDCB" w14:textId="77777777" w:rsidTr="00417DA6">
        <w:tc>
          <w:tcPr>
            <w:tcW w:w="1785" w:type="dxa"/>
            <w:vMerge/>
            <w:shd w:val="clear" w:color="auto" w:fill="auto"/>
          </w:tcPr>
          <w:p w14:paraId="5C60A36D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026A7C3F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Durvalumab </w:t>
            </w:r>
          </w:p>
        </w:tc>
        <w:tc>
          <w:tcPr>
            <w:tcW w:w="1023" w:type="dxa"/>
            <w:shd w:val="clear" w:color="auto" w:fill="auto"/>
          </w:tcPr>
          <w:p w14:paraId="4A2D22BA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18d</w:t>
            </w:r>
          </w:p>
        </w:tc>
        <w:tc>
          <w:tcPr>
            <w:tcW w:w="3747" w:type="dxa"/>
            <w:shd w:val="clear" w:color="auto" w:fill="auto"/>
          </w:tcPr>
          <w:p w14:paraId="409A08FF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1</w:t>
            </w:r>
          </w:p>
        </w:tc>
      </w:tr>
      <w:tr w:rsidR="00417DA6" w14:paraId="5C21DE66" w14:textId="77777777" w:rsidTr="00417DA6">
        <w:tc>
          <w:tcPr>
            <w:tcW w:w="1785" w:type="dxa"/>
            <w:vMerge/>
            <w:shd w:val="clear" w:color="auto" w:fill="auto"/>
          </w:tcPr>
          <w:p w14:paraId="7AB048CF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57E614F9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 Avelumab</w:t>
            </w:r>
          </w:p>
        </w:tc>
        <w:tc>
          <w:tcPr>
            <w:tcW w:w="1023" w:type="dxa"/>
            <w:shd w:val="clear" w:color="auto" w:fill="auto"/>
          </w:tcPr>
          <w:p w14:paraId="30BF845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6d</w:t>
            </w:r>
          </w:p>
        </w:tc>
        <w:tc>
          <w:tcPr>
            <w:tcW w:w="3747" w:type="dxa"/>
            <w:shd w:val="clear" w:color="auto" w:fill="auto"/>
          </w:tcPr>
          <w:p w14:paraId="3E444543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2</w:t>
            </w:r>
          </w:p>
        </w:tc>
      </w:tr>
      <w:tr w:rsidR="00417DA6" w14:paraId="229E0AA8" w14:textId="77777777" w:rsidTr="00417DA6">
        <w:tc>
          <w:tcPr>
            <w:tcW w:w="1785" w:type="dxa"/>
            <w:vMerge w:val="restart"/>
            <w:shd w:val="clear" w:color="auto" w:fill="auto"/>
          </w:tcPr>
          <w:p w14:paraId="1E35453B" w14:textId="0B979128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</w:rPr>
              <w:t xml:space="preserve">HER2 </w:t>
            </w:r>
            <w:proofErr w:type="spellStart"/>
            <w:r>
              <w:rPr>
                <w:rFonts w:ascii="Times New Roman" w:eastAsia="Calibri" w:hAnsi="Times New Roman"/>
                <w:b/>
                <w:bCs/>
                <w:kern w:val="2"/>
              </w:rPr>
              <w:t>inhibitors</w:t>
            </w:r>
            <w:proofErr w:type="spellEnd"/>
            <w:r w:rsidR="000626F8">
              <w:rPr>
                <w:rFonts w:ascii="Times New Roman" w:eastAsia="Calibri" w:hAnsi="Times New Roman"/>
                <w:b/>
                <w:bCs/>
                <w:kern w:val="2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</w:rPr>
              <w:t>(6/45)</w:t>
            </w:r>
          </w:p>
        </w:tc>
        <w:tc>
          <w:tcPr>
            <w:tcW w:w="1831" w:type="dxa"/>
            <w:shd w:val="clear" w:color="auto" w:fill="auto"/>
          </w:tcPr>
          <w:p w14:paraId="7CADB7DB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</w:rPr>
              <w:t>Trastruzumab</w:t>
            </w:r>
            <w:proofErr w:type="spellEnd"/>
            <w:r>
              <w:rPr>
                <w:rFonts w:ascii="Times New Roman" w:eastAsia="Calibri" w:hAnsi="Times New Roman"/>
                <w:kern w:val="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</w:tcPr>
          <w:p w14:paraId="2F733B1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8d</w:t>
            </w:r>
          </w:p>
        </w:tc>
        <w:tc>
          <w:tcPr>
            <w:tcW w:w="3747" w:type="dxa"/>
            <w:shd w:val="clear" w:color="auto" w:fill="auto"/>
          </w:tcPr>
          <w:p w14:paraId="72AE451B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</w:t>
            </w:r>
          </w:p>
        </w:tc>
      </w:tr>
      <w:tr w:rsidR="00417DA6" w14:paraId="4578AB71" w14:textId="77777777" w:rsidTr="00417DA6">
        <w:tc>
          <w:tcPr>
            <w:tcW w:w="1785" w:type="dxa"/>
            <w:vMerge/>
            <w:shd w:val="clear" w:color="auto" w:fill="auto"/>
          </w:tcPr>
          <w:p w14:paraId="240B8D99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6A43F3C2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</w:rPr>
              <w:t>Pertuzumab</w:t>
            </w:r>
            <w:proofErr w:type="spellEnd"/>
            <w:r>
              <w:rPr>
                <w:rFonts w:ascii="Times New Roman" w:eastAsia="Calibri" w:hAnsi="Times New Roman"/>
                <w:kern w:val="2"/>
              </w:rPr>
              <w:t xml:space="preserve"> </w:t>
            </w:r>
          </w:p>
        </w:tc>
        <w:tc>
          <w:tcPr>
            <w:tcW w:w="1023" w:type="dxa"/>
            <w:shd w:val="clear" w:color="auto" w:fill="auto"/>
          </w:tcPr>
          <w:p w14:paraId="4BEB36C3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8d</w:t>
            </w:r>
          </w:p>
        </w:tc>
        <w:tc>
          <w:tcPr>
            <w:tcW w:w="3747" w:type="dxa"/>
            <w:shd w:val="clear" w:color="auto" w:fill="auto"/>
          </w:tcPr>
          <w:p w14:paraId="19A0B627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</w:t>
            </w:r>
          </w:p>
        </w:tc>
      </w:tr>
      <w:tr w:rsidR="00417DA6" w14:paraId="47627483" w14:textId="77777777" w:rsidTr="00417DA6">
        <w:tc>
          <w:tcPr>
            <w:tcW w:w="1785" w:type="dxa"/>
            <w:vMerge/>
            <w:shd w:val="clear" w:color="auto" w:fill="auto"/>
          </w:tcPr>
          <w:p w14:paraId="4155ED82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</w:rPr>
            </w:pPr>
          </w:p>
        </w:tc>
        <w:tc>
          <w:tcPr>
            <w:tcW w:w="1831" w:type="dxa"/>
            <w:shd w:val="clear" w:color="auto" w:fill="auto"/>
          </w:tcPr>
          <w:p w14:paraId="18857DCE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</w:rPr>
            </w:pPr>
            <w:r>
              <w:rPr>
                <w:rFonts w:ascii="Times New Roman" w:eastAsia="Calibri" w:hAnsi="Times New Roman"/>
                <w:kern w:val="2"/>
              </w:rPr>
              <w:t>Lapatinib</w:t>
            </w:r>
          </w:p>
        </w:tc>
        <w:tc>
          <w:tcPr>
            <w:tcW w:w="1023" w:type="dxa"/>
            <w:shd w:val="clear" w:color="auto" w:fill="auto"/>
          </w:tcPr>
          <w:p w14:paraId="5437F8B0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4h</w:t>
            </w:r>
          </w:p>
        </w:tc>
        <w:tc>
          <w:tcPr>
            <w:tcW w:w="3747" w:type="dxa"/>
            <w:shd w:val="clear" w:color="auto" w:fill="auto"/>
          </w:tcPr>
          <w:p w14:paraId="024C624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327504E9" w14:textId="77777777" w:rsidTr="00417DA6">
        <w:tc>
          <w:tcPr>
            <w:tcW w:w="1785" w:type="dxa"/>
            <w:vMerge w:val="restart"/>
            <w:shd w:val="clear" w:color="auto" w:fill="auto"/>
          </w:tcPr>
          <w:p w14:paraId="271CAD12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multi-targeted tyrosine kinase inhibitors (2/45)</w:t>
            </w:r>
          </w:p>
        </w:tc>
        <w:tc>
          <w:tcPr>
            <w:tcW w:w="1831" w:type="dxa"/>
            <w:shd w:val="clear" w:color="auto" w:fill="auto"/>
          </w:tcPr>
          <w:p w14:paraId="1228501A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Osimertinib </w:t>
            </w:r>
          </w:p>
        </w:tc>
        <w:tc>
          <w:tcPr>
            <w:tcW w:w="1023" w:type="dxa"/>
            <w:shd w:val="clear" w:color="auto" w:fill="auto"/>
          </w:tcPr>
          <w:p w14:paraId="2F95B0A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3h</w:t>
            </w:r>
          </w:p>
        </w:tc>
        <w:tc>
          <w:tcPr>
            <w:tcW w:w="3747" w:type="dxa"/>
            <w:shd w:val="clear" w:color="auto" w:fill="auto"/>
          </w:tcPr>
          <w:p w14:paraId="1CA64A17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65A66FD8" w14:textId="77777777" w:rsidTr="00417DA6">
        <w:tc>
          <w:tcPr>
            <w:tcW w:w="1785" w:type="dxa"/>
            <w:vMerge/>
            <w:shd w:val="clear" w:color="auto" w:fill="auto"/>
          </w:tcPr>
          <w:p w14:paraId="4E4A2D18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0EB0D261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  <w:lang w:val="en-US"/>
              </w:rPr>
              <w:t>Cabozantinib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14:paraId="308392DB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55h</w:t>
            </w:r>
          </w:p>
        </w:tc>
        <w:tc>
          <w:tcPr>
            <w:tcW w:w="3747" w:type="dxa"/>
            <w:shd w:val="clear" w:color="auto" w:fill="auto"/>
          </w:tcPr>
          <w:p w14:paraId="42A5973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53D550E9" w14:textId="77777777" w:rsidTr="00417DA6">
        <w:tc>
          <w:tcPr>
            <w:tcW w:w="1785" w:type="dxa"/>
            <w:vMerge w:val="restart"/>
            <w:shd w:val="clear" w:color="auto" w:fill="auto"/>
          </w:tcPr>
          <w:p w14:paraId="331134E1" w14:textId="17B02533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VEGF inhibitors</w:t>
            </w:r>
            <w:r w:rsidR="000626F8"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(3/45)</w:t>
            </w:r>
          </w:p>
        </w:tc>
        <w:tc>
          <w:tcPr>
            <w:tcW w:w="1831" w:type="dxa"/>
            <w:shd w:val="clear" w:color="auto" w:fill="auto"/>
          </w:tcPr>
          <w:p w14:paraId="36266744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Bevacizumab </w:t>
            </w:r>
          </w:p>
        </w:tc>
        <w:tc>
          <w:tcPr>
            <w:tcW w:w="1023" w:type="dxa"/>
            <w:shd w:val="clear" w:color="auto" w:fill="auto"/>
          </w:tcPr>
          <w:p w14:paraId="7A547923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9d</w:t>
            </w:r>
          </w:p>
        </w:tc>
        <w:tc>
          <w:tcPr>
            <w:tcW w:w="3747" w:type="dxa"/>
            <w:shd w:val="clear" w:color="auto" w:fill="auto"/>
          </w:tcPr>
          <w:p w14:paraId="15B820F7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1F60A902" w14:textId="77777777" w:rsidTr="00417DA6">
        <w:tc>
          <w:tcPr>
            <w:tcW w:w="1785" w:type="dxa"/>
            <w:vMerge/>
            <w:shd w:val="clear" w:color="auto" w:fill="auto"/>
          </w:tcPr>
          <w:p w14:paraId="398DE8CA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</w:p>
        </w:tc>
        <w:tc>
          <w:tcPr>
            <w:tcW w:w="1831" w:type="dxa"/>
            <w:shd w:val="clear" w:color="auto" w:fill="auto"/>
          </w:tcPr>
          <w:p w14:paraId="142867AD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kern w:val="2"/>
                <w:lang w:val="en-US"/>
              </w:rPr>
              <w:t>Axitinib</w:t>
            </w:r>
            <w:proofErr w:type="spellEnd"/>
          </w:p>
        </w:tc>
        <w:tc>
          <w:tcPr>
            <w:tcW w:w="1023" w:type="dxa"/>
            <w:shd w:val="clear" w:color="auto" w:fill="auto"/>
          </w:tcPr>
          <w:p w14:paraId="6D1E069A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4h</w:t>
            </w:r>
          </w:p>
        </w:tc>
        <w:tc>
          <w:tcPr>
            <w:tcW w:w="3747" w:type="dxa"/>
            <w:shd w:val="clear" w:color="auto" w:fill="auto"/>
          </w:tcPr>
          <w:p w14:paraId="33F028F9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</w:t>
            </w:r>
          </w:p>
        </w:tc>
      </w:tr>
      <w:tr w:rsidR="00417DA6" w14:paraId="3A523EEB" w14:textId="77777777" w:rsidTr="00417DA6">
        <w:tc>
          <w:tcPr>
            <w:tcW w:w="1785" w:type="dxa"/>
            <w:shd w:val="clear" w:color="auto" w:fill="auto"/>
          </w:tcPr>
          <w:p w14:paraId="74FB5C1A" w14:textId="6CE0180A" w:rsidR="00417DA6" w:rsidRPr="000626F8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CDK inhibitors</w:t>
            </w:r>
            <w:r w:rsidR="000626F8"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</w:rPr>
              <w:t>(1/45)</w:t>
            </w:r>
          </w:p>
        </w:tc>
        <w:tc>
          <w:tcPr>
            <w:tcW w:w="1831" w:type="dxa"/>
            <w:shd w:val="clear" w:color="auto" w:fill="auto"/>
          </w:tcPr>
          <w:p w14:paraId="6A093DF0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</w:rPr>
              <w:t>Palbociclib</w:t>
            </w:r>
            <w:proofErr w:type="spellEnd"/>
            <w:r>
              <w:rPr>
                <w:rFonts w:ascii="Times New Roman" w:eastAsia="Calibri" w:hAnsi="Times New Roman"/>
                <w:kern w:val="2"/>
              </w:rPr>
              <w:t xml:space="preserve"> </w:t>
            </w:r>
          </w:p>
          <w:p w14:paraId="7F9A20FC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56F06CF7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9h</w:t>
            </w:r>
          </w:p>
        </w:tc>
        <w:tc>
          <w:tcPr>
            <w:tcW w:w="3747" w:type="dxa"/>
            <w:shd w:val="clear" w:color="auto" w:fill="auto"/>
          </w:tcPr>
          <w:p w14:paraId="60911EAA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5CB4AE29" w14:textId="77777777" w:rsidTr="00417DA6">
        <w:tc>
          <w:tcPr>
            <w:tcW w:w="1785" w:type="dxa"/>
            <w:shd w:val="clear" w:color="auto" w:fill="auto"/>
          </w:tcPr>
          <w:p w14:paraId="6098193D" w14:textId="679A90AA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PARP inhibitors</w:t>
            </w:r>
            <w:r w:rsidR="000626F8"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(1/45)</w:t>
            </w:r>
          </w:p>
        </w:tc>
        <w:tc>
          <w:tcPr>
            <w:tcW w:w="1831" w:type="dxa"/>
            <w:shd w:val="clear" w:color="auto" w:fill="auto"/>
          </w:tcPr>
          <w:p w14:paraId="460D21FC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Olaparib </w:t>
            </w:r>
          </w:p>
        </w:tc>
        <w:tc>
          <w:tcPr>
            <w:tcW w:w="1023" w:type="dxa"/>
            <w:shd w:val="clear" w:color="auto" w:fill="auto"/>
          </w:tcPr>
          <w:p w14:paraId="00DDAD32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2h</w:t>
            </w:r>
          </w:p>
        </w:tc>
        <w:tc>
          <w:tcPr>
            <w:tcW w:w="3747" w:type="dxa"/>
            <w:shd w:val="clear" w:color="auto" w:fill="auto"/>
          </w:tcPr>
          <w:p w14:paraId="534A192D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5D66D1F9" w14:textId="77777777" w:rsidTr="00417DA6">
        <w:tc>
          <w:tcPr>
            <w:tcW w:w="1785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5A8245A" w14:textId="11F23DDF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Alk</w:t>
            </w:r>
            <w:proofErr w:type="spellEnd"/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 xml:space="preserve"> tyrosine kinase inhibitors</w:t>
            </w:r>
            <w:r w:rsidR="000626F8"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  <w:lang w:val="en-US"/>
              </w:rPr>
              <w:t>(2/45)</w:t>
            </w:r>
          </w:p>
        </w:tc>
        <w:tc>
          <w:tcPr>
            <w:tcW w:w="1831" w:type="dxa"/>
            <w:shd w:val="clear" w:color="auto" w:fill="auto"/>
          </w:tcPr>
          <w:p w14:paraId="5E877972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  <w:lang w:val="en-US"/>
              </w:rPr>
              <w:t>Brigatinib</w:t>
            </w:r>
            <w:proofErr w:type="spellEnd"/>
            <w:r>
              <w:rPr>
                <w:rFonts w:ascii="Times New Roman" w:eastAsia="Calibri" w:hAnsi="Times New Roman"/>
                <w:kern w:val="2"/>
                <w:lang w:val="en-US"/>
              </w:rPr>
              <w:t xml:space="preserve"> </w:t>
            </w:r>
          </w:p>
          <w:p w14:paraId="0E4AE1B5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</w:p>
        </w:tc>
        <w:tc>
          <w:tcPr>
            <w:tcW w:w="1023" w:type="dxa"/>
            <w:shd w:val="clear" w:color="auto" w:fill="auto"/>
          </w:tcPr>
          <w:p w14:paraId="69C1A7AE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24h</w:t>
            </w:r>
          </w:p>
        </w:tc>
        <w:tc>
          <w:tcPr>
            <w:tcW w:w="3747" w:type="dxa"/>
            <w:shd w:val="clear" w:color="auto" w:fill="auto"/>
          </w:tcPr>
          <w:p w14:paraId="454AB0A0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  <w:tr w:rsidR="00417DA6" w14:paraId="18FDA454" w14:textId="77777777" w:rsidTr="00417DA6">
        <w:tc>
          <w:tcPr>
            <w:tcW w:w="17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923438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</w:tcPr>
          <w:p w14:paraId="1FEA1E5D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  <w:lang w:val="en-US"/>
              </w:rPr>
              <w:t>Alectinib</w:t>
            </w:r>
            <w:proofErr w:type="spellEnd"/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739B9D57" w14:textId="77777777" w:rsidR="00417DA6" w:rsidRDefault="00417DA6" w:rsidP="0079781E">
            <w:pPr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32h</w:t>
            </w:r>
          </w:p>
        </w:tc>
        <w:tc>
          <w:tcPr>
            <w:tcW w:w="3747" w:type="dxa"/>
            <w:tcBorders>
              <w:bottom w:val="single" w:sz="4" w:space="0" w:color="auto"/>
            </w:tcBorders>
            <w:shd w:val="clear" w:color="auto" w:fill="auto"/>
          </w:tcPr>
          <w:p w14:paraId="33EFFE5A" w14:textId="77777777" w:rsidR="00417DA6" w:rsidRDefault="00417DA6" w:rsidP="0079781E">
            <w:pPr>
              <w:keepNext/>
              <w:spacing w:line="276" w:lineRule="auto"/>
              <w:rPr>
                <w:rFonts w:ascii="Times New Roman" w:eastAsia="Calibri" w:hAnsi="Times New Roman"/>
                <w:kern w:val="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lang w:val="en-US"/>
              </w:rPr>
              <w:t>1</w:t>
            </w:r>
          </w:p>
        </w:tc>
      </w:tr>
    </w:tbl>
    <w:p w14:paraId="5595F7FE" w14:textId="227D95AF" w:rsidR="00417DA6" w:rsidRPr="00D175DB" w:rsidRDefault="00417DA6" w:rsidP="00417DA6">
      <w:pPr>
        <w:pStyle w:val="Beschriftung"/>
        <w:keepNext/>
        <w:jc w:val="both"/>
        <w:rPr>
          <w:rFonts w:ascii="Times New Roman" w:hAnsi="Times New Roman"/>
          <w:b w:val="0"/>
          <w:bCs w:val="0"/>
          <w:i/>
          <w:iCs/>
          <w:color w:val="000000"/>
          <w:lang w:val="en-US"/>
        </w:rPr>
      </w:pPr>
      <w:r w:rsidRPr="00D175DB">
        <w:rPr>
          <w:rFonts w:ascii="Times New Roman" w:hAnsi="Times New Roman"/>
          <w:b w:val="0"/>
          <w:bCs w:val="0"/>
          <w:sz w:val="18"/>
          <w:szCs w:val="18"/>
          <w:lang w:val="en-US"/>
        </w:rPr>
        <w:t xml:space="preserve">Abbreviation: </w:t>
      </w:r>
      <w:r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IT, immunotherapy; TT, targeted therapy; fSRT, fractionated stereotactic radiotherapy; t½; half-life; HER2, human epidermal growth factor receptor 2; VEGF, vascular endothelial growth factor; CDK, cyclin-dependent kinase; PARP, poly ADP-ribose polymerase; ALK, anaplastic lymphoma kinase. </w:t>
      </w:r>
      <w:proofErr w:type="spellStart"/>
      <w:r w:rsidRPr="00D175DB">
        <w:rPr>
          <w:rFonts w:ascii="Times New Roman" w:hAnsi="Times New Roman"/>
          <w:b w:val="0"/>
          <w:bCs w:val="0"/>
          <w:color w:val="000000"/>
          <w:sz w:val="18"/>
          <w:szCs w:val="18"/>
          <w:vertAlign w:val="superscript"/>
          <w:lang w:val="en-US"/>
        </w:rPr>
        <w:t>a</w:t>
      </w:r>
      <w:proofErr w:type="spellEnd"/>
      <w:r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Any dose of immunotherapies given within 14 days before or after fSRT. </w:t>
      </w:r>
      <w:r w:rsidRPr="00D175DB">
        <w:rPr>
          <w:rFonts w:ascii="Times New Roman" w:hAnsi="Times New Roman"/>
          <w:b w:val="0"/>
          <w:bCs w:val="0"/>
          <w:color w:val="000000"/>
          <w:sz w:val="18"/>
          <w:szCs w:val="18"/>
          <w:vertAlign w:val="superscript"/>
          <w:lang w:val="en-US"/>
        </w:rPr>
        <w:t>b</w:t>
      </w:r>
      <w:r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Information about half-life was extracted from the clinic intern drug information service (AID).</w:t>
      </w:r>
      <w:r w:rsidR="00F23FC1"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</w:t>
      </w:r>
      <w:r w:rsidR="00F23FC1" w:rsidRPr="00D175DB">
        <w:rPr>
          <w:rFonts w:ascii="Times New Roman" w:hAnsi="Times New Roman"/>
          <w:b w:val="0"/>
          <w:bCs w:val="0"/>
          <w:color w:val="000000"/>
          <w:sz w:val="18"/>
          <w:szCs w:val="18"/>
          <w:vertAlign w:val="superscript"/>
          <w:lang w:val="en-US"/>
        </w:rPr>
        <w:t>c</w:t>
      </w:r>
      <w:r w:rsidR="00F23FC1"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</w:t>
      </w:r>
      <w:proofErr w:type="gramStart"/>
      <w:r w:rsidR="00F23FC1"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>Of</w:t>
      </w:r>
      <w:proofErr w:type="gramEnd"/>
      <w:r w:rsidR="00F23FC1" w:rsidRPr="00D175DB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the 36 patients that received simultaneous IT/TT with fSRT nine patients had treatment with two different drugs at the same time.</w:t>
      </w:r>
    </w:p>
    <w:p w14:paraId="29FE724A" w14:textId="77777777" w:rsidR="00417DA6" w:rsidRPr="00417DA6" w:rsidRDefault="00417DA6">
      <w:pPr>
        <w:rPr>
          <w:lang w:val="en-US"/>
        </w:rPr>
      </w:pPr>
    </w:p>
    <w:sectPr w:rsidR="00417DA6" w:rsidRPr="00417DA6" w:rsidSect="001463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Book-Roma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A6"/>
    <w:rsid w:val="00001122"/>
    <w:rsid w:val="00015FC4"/>
    <w:rsid w:val="0003757A"/>
    <w:rsid w:val="000626F8"/>
    <w:rsid w:val="00065990"/>
    <w:rsid w:val="00076DC6"/>
    <w:rsid w:val="000874A1"/>
    <w:rsid w:val="0009118F"/>
    <w:rsid w:val="000D167F"/>
    <w:rsid w:val="000D16B1"/>
    <w:rsid w:val="001065F5"/>
    <w:rsid w:val="00121087"/>
    <w:rsid w:val="00134022"/>
    <w:rsid w:val="001424B6"/>
    <w:rsid w:val="00146339"/>
    <w:rsid w:val="001472A3"/>
    <w:rsid w:val="00171D3F"/>
    <w:rsid w:val="0019320A"/>
    <w:rsid w:val="001A33FC"/>
    <w:rsid w:val="001A3D84"/>
    <w:rsid w:val="001B1F54"/>
    <w:rsid w:val="001C753C"/>
    <w:rsid w:val="001E46C5"/>
    <w:rsid w:val="00206475"/>
    <w:rsid w:val="0021624E"/>
    <w:rsid w:val="00233510"/>
    <w:rsid w:val="00233E1B"/>
    <w:rsid w:val="002627E2"/>
    <w:rsid w:val="00270F25"/>
    <w:rsid w:val="00272BC2"/>
    <w:rsid w:val="00291541"/>
    <w:rsid w:val="002A2B26"/>
    <w:rsid w:val="002B3AEA"/>
    <w:rsid w:val="002C59D0"/>
    <w:rsid w:val="00312049"/>
    <w:rsid w:val="00321A51"/>
    <w:rsid w:val="00330F5F"/>
    <w:rsid w:val="00385A28"/>
    <w:rsid w:val="003A52AA"/>
    <w:rsid w:val="003D1AAC"/>
    <w:rsid w:val="003D6424"/>
    <w:rsid w:val="00417DA6"/>
    <w:rsid w:val="00432644"/>
    <w:rsid w:val="0045526C"/>
    <w:rsid w:val="00473F9E"/>
    <w:rsid w:val="00474F84"/>
    <w:rsid w:val="004B4DE4"/>
    <w:rsid w:val="004B64AA"/>
    <w:rsid w:val="004B73AA"/>
    <w:rsid w:val="004C66C3"/>
    <w:rsid w:val="004D3471"/>
    <w:rsid w:val="004E3FFD"/>
    <w:rsid w:val="00505E14"/>
    <w:rsid w:val="00514546"/>
    <w:rsid w:val="005161ED"/>
    <w:rsid w:val="00517CB1"/>
    <w:rsid w:val="00530D37"/>
    <w:rsid w:val="00540508"/>
    <w:rsid w:val="005441E6"/>
    <w:rsid w:val="005540CC"/>
    <w:rsid w:val="00563D97"/>
    <w:rsid w:val="00587177"/>
    <w:rsid w:val="005874F6"/>
    <w:rsid w:val="005A6A5B"/>
    <w:rsid w:val="005B1442"/>
    <w:rsid w:val="005D69AA"/>
    <w:rsid w:val="005E1235"/>
    <w:rsid w:val="005E5206"/>
    <w:rsid w:val="005E6A4E"/>
    <w:rsid w:val="00606A03"/>
    <w:rsid w:val="00606FB9"/>
    <w:rsid w:val="00610E76"/>
    <w:rsid w:val="00621DD0"/>
    <w:rsid w:val="0063270D"/>
    <w:rsid w:val="00647D85"/>
    <w:rsid w:val="00653168"/>
    <w:rsid w:val="00655750"/>
    <w:rsid w:val="0067360A"/>
    <w:rsid w:val="00683BD9"/>
    <w:rsid w:val="006A1B27"/>
    <w:rsid w:val="006A5A6D"/>
    <w:rsid w:val="006B5444"/>
    <w:rsid w:val="006D1FDD"/>
    <w:rsid w:val="006D630D"/>
    <w:rsid w:val="006D6556"/>
    <w:rsid w:val="006E5FE4"/>
    <w:rsid w:val="006F3910"/>
    <w:rsid w:val="006F79D8"/>
    <w:rsid w:val="00707095"/>
    <w:rsid w:val="00717A5F"/>
    <w:rsid w:val="0072269E"/>
    <w:rsid w:val="00723420"/>
    <w:rsid w:val="007240AD"/>
    <w:rsid w:val="007600E1"/>
    <w:rsid w:val="00760EFB"/>
    <w:rsid w:val="007636F3"/>
    <w:rsid w:val="007750A0"/>
    <w:rsid w:val="007813A6"/>
    <w:rsid w:val="00786CB4"/>
    <w:rsid w:val="007A2A78"/>
    <w:rsid w:val="007B226F"/>
    <w:rsid w:val="007B2CB4"/>
    <w:rsid w:val="007D704F"/>
    <w:rsid w:val="007E6CA1"/>
    <w:rsid w:val="00804187"/>
    <w:rsid w:val="008054DC"/>
    <w:rsid w:val="00811AC4"/>
    <w:rsid w:val="00815C1C"/>
    <w:rsid w:val="00834F45"/>
    <w:rsid w:val="00856182"/>
    <w:rsid w:val="00894AEF"/>
    <w:rsid w:val="008A0970"/>
    <w:rsid w:val="008A1F19"/>
    <w:rsid w:val="008A3DB4"/>
    <w:rsid w:val="008A4234"/>
    <w:rsid w:val="008B6B1D"/>
    <w:rsid w:val="008C0EF6"/>
    <w:rsid w:val="008D3B6E"/>
    <w:rsid w:val="008D590F"/>
    <w:rsid w:val="009020F4"/>
    <w:rsid w:val="00921D86"/>
    <w:rsid w:val="00936EAF"/>
    <w:rsid w:val="00953E84"/>
    <w:rsid w:val="0096132C"/>
    <w:rsid w:val="009634F5"/>
    <w:rsid w:val="00966395"/>
    <w:rsid w:val="00980E05"/>
    <w:rsid w:val="00984D33"/>
    <w:rsid w:val="00990489"/>
    <w:rsid w:val="009C2896"/>
    <w:rsid w:val="009D3670"/>
    <w:rsid w:val="009F7F6C"/>
    <w:rsid w:val="00A01783"/>
    <w:rsid w:val="00A027EF"/>
    <w:rsid w:val="00A06709"/>
    <w:rsid w:val="00A07EBF"/>
    <w:rsid w:val="00A139F4"/>
    <w:rsid w:val="00A319E5"/>
    <w:rsid w:val="00A50CD4"/>
    <w:rsid w:val="00A613CB"/>
    <w:rsid w:val="00A71E04"/>
    <w:rsid w:val="00A74D1A"/>
    <w:rsid w:val="00A80B84"/>
    <w:rsid w:val="00A91E40"/>
    <w:rsid w:val="00AA620E"/>
    <w:rsid w:val="00AD21BB"/>
    <w:rsid w:val="00AE3829"/>
    <w:rsid w:val="00AF57F9"/>
    <w:rsid w:val="00B32931"/>
    <w:rsid w:val="00B4145D"/>
    <w:rsid w:val="00B66699"/>
    <w:rsid w:val="00B758A8"/>
    <w:rsid w:val="00B82E6A"/>
    <w:rsid w:val="00B9220C"/>
    <w:rsid w:val="00BA161B"/>
    <w:rsid w:val="00BA3A88"/>
    <w:rsid w:val="00BA6007"/>
    <w:rsid w:val="00BC0425"/>
    <w:rsid w:val="00BC2143"/>
    <w:rsid w:val="00BC5860"/>
    <w:rsid w:val="00BC6F30"/>
    <w:rsid w:val="00BD1995"/>
    <w:rsid w:val="00BD5792"/>
    <w:rsid w:val="00C157D6"/>
    <w:rsid w:val="00C17368"/>
    <w:rsid w:val="00C31ABB"/>
    <w:rsid w:val="00C70422"/>
    <w:rsid w:val="00C820DF"/>
    <w:rsid w:val="00C84323"/>
    <w:rsid w:val="00C867DE"/>
    <w:rsid w:val="00C9443F"/>
    <w:rsid w:val="00CA62A7"/>
    <w:rsid w:val="00CB1082"/>
    <w:rsid w:val="00CD1589"/>
    <w:rsid w:val="00CF2AC5"/>
    <w:rsid w:val="00D053B4"/>
    <w:rsid w:val="00D07C43"/>
    <w:rsid w:val="00D175DB"/>
    <w:rsid w:val="00D3510A"/>
    <w:rsid w:val="00D374C8"/>
    <w:rsid w:val="00D6243F"/>
    <w:rsid w:val="00D93AE4"/>
    <w:rsid w:val="00DB24D8"/>
    <w:rsid w:val="00DB3DEB"/>
    <w:rsid w:val="00DC2263"/>
    <w:rsid w:val="00DD199B"/>
    <w:rsid w:val="00DE4080"/>
    <w:rsid w:val="00DE506C"/>
    <w:rsid w:val="00E51AEE"/>
    <w:rsid w:val="00E54603"/>
    <w:rsid w:val="00E60325"/>
    <w:rsid w:val="00E74825"/>
    <w:rsid w:val="00E85269"/>
    <w:rsid w:val="00E855A2"/>
    <w:rsid w:val="00E969B7"/>
    <w:rsid w:val="00EB7BB2"/>
    <w:rsid w:val="00EE145A"/>
    <w:rsid w:val="00EF027E"/>
    <w:rsid w:val="00F14E8A"/>
    <w:rsid w:val="00F23FC1"/>
    <w:rsid w:val="00F347A2"/>
    <w:rsid w:val="00F62ACB"/>
    <w:rsid w:val="00F62CA5"/>
    <w:rsid w:val="00F63DAC"/>
    <w:rsid w:val="00F6602F"/>
    <w:rsid w:val="00F67CDF"/>
    <w:rsid w:val="00FA27CB"/>
    <w:rsid w:val="00FB7AFB"/>
    <w:rsid w:val="00FC6074"/>
    <w:rsid w:val="00FD03A2"/>
    <w:rsid w:val="00FE06E2"/>
    <w:rsid w:val="00FE6E22"/>
    <w:rsid w:val="00FE783A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D91DC"/>
  <w15:chartTrackingRefBased/>
  <w15:docId w15:val="{333F3EA7-4CC6-1446-842F-4A69D7FEE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7DA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17DA6"/>
    <w:pPr>
      <w:spacing w:after="0" w:line="240" w:lineRule="auto"/>
    </w:pPr>
    <w:rPr>
      <w:rFonts w:ascii="MetaBook-Roman" w:eastAsia="Times New Roman" w:hAnsi="MetaBook-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ahnemann</dc:creator>
  <cp:keywords/>
  <dc:description/>
  <cp:lastModifiedBy>L Hahnemann</cp:lastModifiedBy>
  <cp:revision>4</cp:revision>
  <dcterms:created xsi:type="dcterms:W3CDTF">2023-12-30T17:44:00Z</dcterms:created>
  <dcterms:modified xsi:type="dcterms:W3CDTF">2024-01-24T16:45:00Z</dcterms:modified>
</cp:coreProperties>
</file>